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3BA548F4" w:rsidR="00FB3483" w:rsidRPr="00930A31" w:rsidRDefault="008E4DD0"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0D100FD9" w:rsidR="00FB3483" w:rsidRPr="00930A31" w:rsidRDefault="00BB2843"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637C893C" w:rsidR="00FB3483" w:rsidRPr="00930A31" w:rsidRDefault="00A9657F" w:rsidP="005979B8">
            <w:pPr>
              <w:pStyle w:val="Default"/>
              <w:spacing w:before="40" w:after="40"/>
              <w:rPr>
                <w:rFonts w:ascii="Arial" w:hAnsi="Arial" w:cs="Arial"/>
                <w:color w:val="auto"/>
                <w:sz w:val="18"/>
                <w:szCs w:val="18"/>
              </w:rPr>
            </w:pPr>
            <w:r>
              <w:rPr>
                <w:rFonts w:ascii="Arial" w:hAnsi="Arial" w:cs="Arial"/>
                <w:color w:val="auto"/>
                <w:sz w:val="18"/>
                <w:szCs w:val="18"/>
              </w:rPr>
              <w:t>2-</w:t>
            </w:r>
            <w:r w:rsidR="00D50CED">
              <w:rPr>
                <w:rFonts w:ascii="Arial" w:hAnsi="Arial" w:cs="Arial"/>
                <w:color w:val="auto"/>
                <w:sz w:val="18"/>
                <w:szCs w:val="18"/>
              </w:rPr>
              <w:t>3</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85455C" w:rsidR="00FB3483" w:rsidRPr="00930A31" w:rsidRDefault="00A276A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D3095D1" w:rsidR="00FB3483" w:rsidRPr="00930A31" w:rsidRDefault="00801EC5" w:rsidP="005979B8">
            <w:pPr>
              <w:pStyle w:val="Default"/>
              <w:spacing w:before="40" w:after="40"/>
              <w:rPr>
                <w:rFonts w:ascii="Arial" w:hAnsi="Arial" w:cs="Arial"/>
                <w:color w:val="auto"/>
                <w:sz w:val="18"/>
                <w:szCs w:val="18"/>
              </w:rPr>
            </w:pPr>
            <w:r>
              <w:rPr>
                <w:rFonts w:ascii="Arial" w:hAnsi="Arial" w:cs="Arial"/>
                <w:color w:val="auto"/>
                <w:sz w:val="18"/>
                <w:szCs w:val="18"/>
              </w:rPr>
              <w:t>3-4</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C1DBEBF" w:rsidR="00FB3483" w:rsidRPr="00930A31" w:rsidRDefault="007D1BB8" w:rsidP="005979B8">
            <w:pPr>
              <w:pStyle w:val="Default"/>
              <w:spacing w:before="40" w:after="40"/>
              <w:rPr>
                <w:rFonts w:ascii="Arial" w:hAnsi="Arial" w:cs="Arial"/>
                <w:color w:val="auto"/>
                <w:sz w:val="18"/>
                <w:szCs w:val="18"/>
              </w:rPr>
            </w:pPr>
            <w:r>
              <w:rPr>
                <w:rFonts w:ascii="Arial" w:hAnsi="Arial" w:cs="Arial"/>
                <w:color w:val="auto"/>
                <w:sz w:val="18"/>
                <w:szCs w:val="18"/>
              </w:rPr>
              <w:t>3</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16B41EE" w:rsidR="00FB3483" w:rsidRPr="00930A31" w:rsidRDefault="004F0F66" w:rsidP="009845A4">
            <w:pPr>
              <w:pStyle w:val="Default"/>
              <w:spacing w:before="40" w:after="40"/>
              <w:rPr>
                <w:rFonts w:ascii="Arial" w:hAnsi="Arial" w:cs="Arial"/>
                <w:color w:val="auto"/>
                <w:sz w:val="18"/>
                <w:szCs w:val="18"/>
              </w:rPr>
            </w:pPr>
            <w:r>
              <w:rPr>
                <w:rFonts w:ascii="Arial" w:hAnsi="Arial" w:cs="Arial"/>
                <w:color w:val="auto"/>
                <w:sz w:val="18"/>
                <w:szCs w:val="18"/>
              </w:rPr>
              <w:t>3</w:t>
            </w:r>
            <w:r w:rsidR="008C0D55">
              <w:rPr>
                <w:rFonts w:ascii="Arial" w:hAnsi="Arial" w:cs="Arial"/>
                <w:color w:val="auto"/>
                <w:sz w:val="18"/>
                <w:szCs w:val="18"/>
              </w:rPr>
              <w:t>,</w:t>
            </w:r>
            <w:r w:rsidR="001C386F">
              <w:rPr>
                <w:rFonts w:ascii="Arial" w:hAnsi="Arial" w:cs="Arial"/>
                <w:color w:val="auto"/>
                <w:sz w:val="18"/>
                <w:szCs w:val="18"/>
              </w:rPr>
              <w:t>1</w:t>
            </w:r>
            <w:r w:rsidR="009845A4">
              <w:rPr>
                <w:rFonts w:ascii="Arial" w:hAnsi="Arial" w:cs="Arial"/>
                <w:color w:val="auto"/>
                <w:sz w:val="18"/>
                <w:szCs w:val="18"/>
              </w:rPr>
              <w:t xml:space="preserve">-2 </w:t>
            </w:r>
            <w:r w:rsidR="00992BE4">
              <w:rPr>
                <w:rFonts w:ascii="Arial" w:hAnsi="Arial" w:cs="Arial"/>
                <w:color w:val="auto"/>
                <w:sz w:val="18"/>
                <w:szCs w:val="18"/>
              </w:rPr>
              <w:t>(</w:t>
            </w:r>
            <w:r w:rsidR="009845A4">
              <w:rPr>
                <w:rFonts w:ascii="Arial" w:hAnsi="Arial" w:cs="Arial"/>
                <w:color w:val="auto"/>
                <w:sz w:val="18"/>
                <w:szCs w:val="18"/>
              </w:rPr>
              <w:t>Appendix</w:t>
            </w:r>
            <w:r w:rsidR="00992BE4">
              <w:rPr>
                <w:rFonts w:ascii="Arial" w:hAnsi="Arial" w:cs="Arial"/>
                <w:color w:val="auto"/>
                <w:sz w:val="18"/>
                <w:szCs w:val="18"/>
              </w:rPr>
              <w:t>)</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1413D7C8" w:rsidR="00FB3483" w:rsidRPr="00930A31" w:rsidRDefault="00346724" w:rsidP="005979B8">
            <w:pPr>
              <w:pStyle w:val="Default"/>
              <w:spacing w:before="40" w:after="40"/>
              <w:rPr>
                <w:rFonts w:ascii="Arial" w:hAnsi="Arial" w:cs="Arial"/>
                <w:color w:val="auto"/>
                <w:sz w:val="18"/>
                <w:szCs w:val="18"/>
              </w:rPr>
            </w:pPr>
            <w:r>
              <w:rPr>
                <w:rFonts w:ascii="Arial" w:hAnsi="Arial" w:cs="Arial"/>
                <w:color w:val="auto"/>
                <w:sz w:val="18"/>
                <w:szCs w:val="18"/>
              </w:rPr>
              <w:t>4,5</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145CEFF0" w:rsidR="00FB3483" w:rsidRPr="00930A31" w:rsidRDefault="00CA07D9" w:rsidP="005979B8">
            <w:pPr>
              <w:pStyle w:val="Default"/>
              <w:spacing w:before="40" w:after="40"/>
              <w:rPr>
                <w:rFonts w:ascii="Arial" w:hAnsi="Arial" w:cs="Arial"/>
                <w:color w:val="auto"/>
                <w:sz w:val="18"/>
                <w:szCs w:val="18"/>
              </w:rPr>
            </w:pPr>
            <w:r>
              <w:rPr>
                <w:rFonts w:ascii="Arial" w:hAnsi="Arial" w:cs="Arial"/>
                <w:color w:val="auto"/>
                <w:sz w:val="18"/>
                <w:szCs w:val="18"/>
              </w:rPr>
              <w:t>4</w:t>
            </w:r>
            <w:r w:rsidR="00B00A1C">
              <w:rPr>
                <w:rFonts w:ascii="Arial" w:hAnsi="Arial" w:cs="Arial"/>
                <w:color w:val="auto"/>
                <w:sz w:val="18"/>
                <w:szCs w:val="18"/>
              </w:rPr>
              <w:t>,5</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67FC3415" w:rsidR="00930A31" w:rsidRPr="00930A31" w:rsidRDefault="00C67534"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2F60CC7B" w:rsidR="00930A31" w:rsidRPr="00930A31" w:rsidRDefault="00460439"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10B13B99" w:rsidR="00FB3483" w:rsidRPr="00930A31" w:rsidRDefault="00C17FB5"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63A0DDD5" w:rsidR="00FB3483" w:rsidRPr="00930A31" w:rsidRDefault="00AD313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857254" w:rsidRDefault="00930A31" w:rsidP="005979B8">
            <w:pPr>
              <w:pStyle w:val="Default"/>
              <w:spacing w:before="40" w:after="40"/>
              <w:rPr>
                <w:rFonts w:ascii="Arial" w:hAnsi="Arial" w:cs="Arial"/>
                <w:color w:val="auto"/>
                <w:sz w:val="18"/>
                <w:szCs w:val="18"/>
              </w:rPr>
            </w:pPr>
            <w:r w:rsidRPr="00857254">
              <w:rPr>
                <w:rFonts w:ascii="Arial" w:hAnsi="Arial" w:cs="Arial"/>
                <w:color w:val="auto"/>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857254" w:rsidRDefault="00930A31" w:rsidP="003B79FF">
            <w:pPr>
              <w:pStyle w:val="Default"/>
              <w:spacing w:before="40" w:after="40"/>
              <w:jc w:val="right"/>
              <w:rPr>
                <w:rFonts w:ascii="Arial" w:hAnsi="Arial" w:cs="Arial"/>
                <w:color w:val="auto"/>
                <w:sz w:val="18"/>
                <w:szCs w:val="18"/>
              </w:rPr>
            </w:pPr>
            <w:r w:rsidRPr="00857254">
              <w:rPr>
                <w:rFonts w:ascii="Arial" w:hAnsi="Arial" w:cs="Arial"/>
                <w:color w:val="auto"/>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857254" w:rsidRDefault="00930A31" w:rsidP="005979B8">
            <w:pPr>
              <w:pStyle w:val="Default"/>
              <w:spacing w:before="40" w:after="40"/>
              <w:rPr>
                <w:rFonts w:ascii="Arial" w:hAnsi="Arial" w:cs="Arial"/>
                <w:color w:val="auto"/>
                <w:sz w:val="18"/>
                <w:szCs w:val="18"/>
              </w:rPr>
            </w:pPr>
            <w:r w:rsidRPr="00857254">
              <w:rPr>
                <w:rFonts w:ascii="Arial" w:hAnsi="Arial" w:cs="Arial"/>
                <w:color w:val="auto"/>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7420D275" w:rsidR="00930A31" w:rsidRPr="00857254" w:rsidRDefault="00857254"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A4691BE" w:rsidR="00930A31" w:rsidRPr="00930A31" w:rsidRDefault="00D269DE"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71D16CC4" w:rsidR="00930A31" w:rsidRPr="00930A31" w:rsidRDefault="00D93588"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7E3FB25D" w:rsidR="00930A31" w:rsidRPr="00930A31" w:rsidRDefault="00C77D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9B3FBB4" w:rsidR="00930A31" w:rsidRPr="00930A31" w:rsidRDefault="00C77D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09EAF028" w:rsidR="00930A31" w:rsidRPr="00930A31" w:rsidRDefault="00C77D0B"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116F2D40" w:rsidR="006E5FE2" w:rsidRPr="00930A31" w:rsidRDefault="0032305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417790AA" w:rsidR="006E5FE2" w:rsidRPr="00930A31" w:rsidRDefault="005F67A9"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719B542" w:rsidR="00930A31" w:rsidRPr="00930A31" w:rsidRDefault="00EF233D" w:rsidP="00B8095F">
            <w:pPr>
              <w:pStyle w:val="Default"/>
              <w:spacing w:before="40" w:after="40"/>
              <w:rPr>
                <w:rFonts w:ascii="Arial" w:hAnsi="Arial" w:cs="Arial"/>
                <w:color w:val="auto"/>
                <w:sz w:val="18"/>
                <w:szCs w:val="18"/>
              </w:rPr>
            </w:pPr>
            <w:r>
              <w:rPr>
                <w:rFonts w:ascii="Arial" w:hAnsi="Arial" w:cs="Arial"/>
                <w:color w:val="auto"/>
                <w:sz w:val="18"/>
                <w:szCs w:val="18"/>
              </w:rPr>
              <w:t>8,</w:t>
            </w:r>
            <w:r w:rsidR="00B8095F">
              <w:rPr>
                <w:rFonts w:ascii="Arial" w:hAnsi="Arial" w:cs="Arial"/>
                <w:color w:val="auto"/>
                <w:sz w:val="18"/>
                <w:szCs w:val="18"/>
              </w:rPr>
              <w:t>2</w:t>
            </w:r>
            <w:r>
              <w:rPr>
                <w:rFonts w:ascii="Arial" w:hAnsi="Arial" w:cs="Arial"/>
                <w:color w:val="auto"/>
                <w:sz w:val="18"/>
                <w:szCs w:val="18"/>
              </w:rPr>
              <w:t>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3A09B6C2" w:rsidR="00930A31" w:rsidRPr="00930A31" w:rsidRDefault="00685E1E" w:rsidP="001026E2">
            <w:pPr>
              <w:pStyle w:val="Default"/>
              <w:spacing w:before="40" w:after="40"/>
              <w:rPr>
                <w:rFonts w:ascii="Arial" w:hAnsi="Arial" w:cs="Arial"/>
                <w:color w:val="auto"/>
                <w:sz w:val="18"/>
                <w:szCs w:val="18"/>
              </w:rPr>
            </w:pPr>
            <w:r>
              <w:rPr>
                <w:rFonts w:ascii="Arial" w:hAnsi="Arial" w:cs="Arial"/>
                <w:color w:val="auto"/>
                <w:sz w:val="18"/>
                <w:szCs w:val="18"/>
              </w:rPr>
              <w:t>3-4 (Appendix)</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1588D49" w:rsidR="00FB3483" w:rsidRPr="00930A31" w:rsidRDefault="00BB1CC4" w:rsidP="00252AF7">
            <w:pPr>
              <w:pStyle w:val="Default"/>
              <w:spacing w:before="40" w:after="40"/>
              <w:rPr>
                <w:rFonts w:ascii="Arial" w:hAnsi="Arial" w:cs="Arial"/>
                <w:color w:val="auto"/>
                <w:sz w:val="18"/>
                <w:szCs w:val="18"/>
              </w:rPr>
            </w:pPr>
            <w:r>
              <w:rPr>
                <w:rFonts w:ascii="Arial" w:hAnsi="Arial" w:cs="Arial"/>
                <w:color w:val="auto"/>
                <w:sz w:val="18"/>
                <w:szCs w:val="18"/>
              </w:rPr>
              <w:t>8</w:t>
            </w:r>
            <w:r w:rsidR="00BB2F33">
              <w:rPr>
                <w:rFonts w:ascii="Arial" w:hAnsi="Arial" w:cs="Arial"/>
                <w:color w:val="auto"/>
                <w:sz w:val="18"/>
                <w:szCs w:val="18"/>
              </w:rPr>
              <w:t>,</w:t>
            </w:r>
            <w:r w:rsidR="00252AF7">
              <w:rPr>
                <w:rFonts w:ascii="Arial" w:hAnsi="Arial" w:cs="Arial"/>
                <w:color w:val="auto"/>
                <w:sz w:val="18"/>
                <w:szCs w:val="18"/>
              </w:rPr>
              <w:t>24</w:t>
            </w:r>
            <w:r w:rsidR="00656CB4">
              <w:rPr>
                <w:rFonts w:ascii="Arial" w:hAnsi="Arial" w:cs="Arial"/>
                <w:color w:val="auto"/>
                <w:sz w:val="18"/>
                <w:szCs w:val="18"/>
              </w:rPr>
              <w:t>-2</w:t>
            </w:r>
            <w:r w:rsidR="00252AF7">
              <w:rPr>
                <w:rFonts w:ascii="Arial" w:hAnsi="Arial" w:cs="Arial"/>
                <w:color w:val="auto"/>
                <w:sz w:val="18"/>
                <w:szCs w:val="18"/>
              </w:rPr>
              <w:t>6</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15820E57" w:rsidR="00FB3483" w:rsidRPr="00930A31" w:rsidRDefault="00CB7C9B" w:rsidP="00B94A14">
            <w:pPr>
              <w:pStyle w:val="Default"/>
              <w:spacing w:before="40" w:after="40"/>
              <w:rPr>
                <w:rFonts w:ascii="Arial" w:hAnsi="Arial" w:cs="Arial"/>
                <w:color w:val="auto"/>
                <w:sz w:val="18"/>
                <w:szCs w:val="18"/>
              </w:rPr>
            </w:pPr>
            <w:r>
              <w:rPr>
                <w:rFonts w:ascii="Arial" w:hAnsi="Arial" w:cs="Arial"/>
                <w:color w:val="auto"/>
                <w:sz w:val="18"/>
                <w:szCs w:val="18"/>
              </w:rPr>
              <w:t>8-</w:t>
            </w:r>
            <w:r w:rsidR="002707E4">
              <w:rPr>
                <w:rFonts w:ascii="Arial" w:hAnsi="Arial" w:cs="Arial"/>
                <w:color w:val="auto"/>
                <w:sz w:val="18"/>
                <w:szCs w:val="18"/>
              </w:rPr>
              <w:t xml:space="preserve">9,5 </w:t>
            </w:r>
            <w:r w:rsidR="00CC2B9F">
              <w:rPr>
                <w:rFonts w:ascii="Arial" w:hAnsi="Arial" w:cs="Arial"/>
                <w:color w:val="auto"/>
                <w:sz w:val="18"/>
                <w:szCs w:val="18"/>
              </w:rPr>
              <w:t>(</w:t>
            </w:r>
            <w:r w:rsidR="00F271C0">
              <w:rPr>
                <w:rFonts w:ascii="Arial" w:hAnsi="Arial" w:cs="Arial"/>
                <w:color w:val="auto"/>
                <w:sz w:val="18"/>
                <w:szCs w:val="18"/>
              </w:rPr>
              <w:t>Appendix</w:t>
            </w:r>
            <w:r w:rsidR="00CC2B9F">
              <w:rPr>
                <w:rFonts w:ascii="Arial" w:hAnsi="Arial" w:cs="Arial"/>
                <w:color w:val="auto"/>
                <w:sz w:val="18"/>
                <w:szCs w:val="18"/>
              </w:rPr>
              <w:t>)</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36DECBE8" w:rsidR="00FB3483" w:rsidRPr="00930A31" w:rsidRDefault="008609A6" w:rsidP="00843EA5">
            <w:pPr>
              <w:pStyle w:val="Default"/>
              <w:spacing w:before="40" w:after="40"/>
              <w:rPr>
                <w:rFonts w:ascii="Arial" w:hAnsi="Arial" w:cs="Arial"/>
                <w:color w:val="auto"/>
                <w:sz w:val="18"/>
                <w:szCs w:val="18"/>
              </w:rPr>
            </w:pPr>
            <w:r>
              <w:rPr>
                <w:rFonts w:ascii="Arial" w:hAnsi="Arial" w:cs="Arial"/>
                <w:color w:val="auto"/>
                <w:sz w:val="18"/>
                <w:szCs w:val="18"/>
              </w:rPr>
              <w:t>9-</w:t>
            </w:r>
            <w:r w:rsidR="00E359B1">
              <w:rPr>
                <w:rFonts w:ascii="Arial" w:hAnsi="Arial" w:cs="Arial"/>
                <w:color w:val="auto"/>
                <w:sz w:val="18"/>
                <w:szCs w:val="18"/>
              </w:rPr>
              <w:t>1</w:t>
            </w:r>
            <w:r>
              <w:rPr>
                <w:rFonts w:ascii="Arial" w:hAnsi="Arial" w:cs="Arial"/>
                <w:color w:val="auto"/>
                <w:sz w:val="18"/>
                <w:szCs w:val="18"/>
              </w:rPr>
              <w:t>0,</w:t>
            </w:r>
            <w:r w:rsidR="00843EA5">
              <w:rPr>
                <w:rFonts w:ascii="Arial" w:hAnsi="Arial" w:cs="Arial"/>
                <w:color w:val="auto"/>
                <w:sz w:val="18"/>
                <w:szCs w:val="18"/>
              </w:rPr>
              <w:t>27</w:t>
            </w:r>
            <w:r w:rsidR="00485AD1">
              <w:rPr>
                <w:rFonts w:ascii="Arial" w:hAnsi="Arial" w:cs="Arial"/>
                <w:color w:val="auto"/>
                <w:sz w:val="18"/>
                <w:szCs w:val="18"/>
              </w:rPr>
              <w:t>-</w:t>
            </w:r>
            <w:r w:rsidR="00843EA5">
              <w:rPr>
                <w:rFonts w:ascii="Arial" w:hAnsi="Arial" w:cs="Arial"/>
                <w:color w:val="auto"/>
                <w:sz w:val="18"/>
                <w:szCs w:val="18"/>
              </w:rPr>
              <w:t>29</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5755CA2" w:rsidR="00930A31" w:rsidRPr="00083099" w:rsidRDefault="00083099" w:rsidP="004B6EF2">
            <w:pPr>
              <w:pStyle w:val="Default"/>
              <w:spacing w:before="40" w:after="40"/>
              <w:rPr>
                <w:rFonts w:ascii="Arial" w:hAnsi="Arial" w:cs="Arial"/>
                <w:color w:val="auto"/>
                <w:sz w:val="18"/>
                <w:szCs w:val="18"/>
              </w:rPr>
            </w:pPr>
            <w:r>
              <w:rPr>
                <w:rFonts w:ascii="Arial" w:hAnsi="Arial" w:cs="Arial"/>
                <w:color w:val="auto"/>
                <w:sz w:val="18"/>
                <w:szCs w:val="18"/>
              </w:rPr>
              <w:t>8,24-26</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6FB67647" w:rsidR="00930A31" w:rsidRPr="00930A31" w:rsidRDefault="00930A31" w:rsidP="00A9080E">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324ABA0B" w:rsidR="00930A31" w:rsidRPr="00930A31" w:rsidRDefault="00083099" w:rsidP="00B11FDF">
            <w:pPr>
              <w:pStyle w:val="Default"/>
              <w:spacing w:before="40" w:after="40"/>
              <w:rPr>
                <w:rFonts w:ascii="Arial" w:hAnsi="Arial" w:cs="Arial"/>
                <w:color w:val="auto"/>
                <w:sz w:val="18"/>
                <w:szCs w:val="18"/>
              </w:rPr>
            </w:pPr>
            <w:r>
              <w:rPr>
                <w:rFonts w:ascii="Arial" w:hAnsi="Arial" w:cs="Arial"/>
                <w:color w:val="auto"/>
                <w:sz w:val="18"/>
                <w:szCs w:val="18"/>
              </w:rPr>
              <w:t>9-10,27-29</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6D538683" w:rsidR="00930A31" w:rsidRPr="00930A31" w:rsidRDefault="00083099" w:rsidP="00D52605">
            <w:pPr>
              <w:pStyle w:val="Default"/>
              <w:spacing w:before="40" w:after="40"/>
              <w:rPr>
                <w:rFonts w:ascii="Arial" w:hAnsi="Arial" w:cs="Arial"/>
                <w:color w:val="auto"/>
                <w:sz w:val="18"/>
                <w:szCs w:val="18"/>
              </w:rPr>
            </w:pPr>
            <w:r>
              <w:rPr>
                <w:rFonts w:ascii="Arial" w:hAnsi="Arial" w:cs="Arial"/>
                <w:color w:val="auto"/>
                <w:sz w:val="18"/>
                <w:szCs w:val="18"/>
              </w:rPr>
              <w:t>9-10</w:t>
            </w:r>
            <w:r>
              <w:rPr>
                <w:rFonts w:ascii="Arial" w:hAnsi="Arial" w:cs="Arial"/>
                <w:color w:val="auto"/>
                <w:sz w:val="18"/>
                <w:szCs w:val="18"/>
              </w:rPr>
              <w:t>,6-7</w:t>
            </w:r>
            <w:r w:rsidR="00A27457">
              <w:rPr>
                <w:rFonts w:ascii="Arial" w:hAnsi="Arial" w:cs="Arial"/>
                <w:color w:val="auto"/>
                <w:sz w:val="18"/>
                <w:szCs w:val="18"/>
              </w:rPr>
              <w:t xml:space="preserve"> (</w:t>
            </w:r>
            <w:r w:rsidR="00D52605">
              <w:rPr>
                <w:rFonts w:ascii="Arial" w:hAnsi="Arial" w:cs="Arial"/>
                <w:color w:val="auto"/>
                <w:sz w:val="18"/>
                <w:szCs w:val="18"/>
              </w:rPr>
              <w:t>Appendix</w:t>
            </w:r>
            <w:r w:rsidR="00A27457">
              <w:rPr>
                <w:rFonts w:ascii="Arial" w:hAnsi="Arial" w:cs="Arial"/>
                <w:color w:val="auto"/>
                <w:sz w:val="18"/>
                <w:szCs w:val="18"/>
              </w:rPr>
              <w:t>)</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530858B7" w:rsidR="00930A31" w:rsidRPr="00930A31" w:rsidRDefault="003C69F6" w:rsidP="005979B8">
            <w:pPr>
              <w:pStyle w:val="Default"/>
              <w:spacing w:before="40" w:after="40"/>
              <w:rPr>
                <w:rFonts w:ascii="Arial" w:hAnsi="Arial" w:cs="Arial"/>
                <w:color w:val="auto"/>
                <w:sz w:val="18"/>
                <w:szCs w:val="18"/>
              </w:rPr>
            </w:pPr>
            <w:r>
              <w:rPr>
                <w:rFonts w:ascii="Arial" w:hAnsi="Arial" w:cs="Arial"/>
                <w:color w:val="auto"/>
                <w:sz w:val="18"/>
                <w:szCs w:val="18"/>
              </w:rPr>
              <w:t>10</w:t>
            </w:r>
            <w:r w:rsidR="00F91277">
              <w:rPr>
                <w:rFonts w:ascii="Arial" w:hAnsi="Arial" w:cs="Arial"/>
                <w:color w:val="auto"/>
                <w:sz w:val="18"/>
                <w:szCs w:val="18"/>
              </w:rPr>
              <w:t>,</w:t>
            </w:r>
            <w:r>
              <w:rPr>
                <w:rFonts w:ascii="Arial" w:hAnsi="Arial" w:cs="Arial"/>
                <w:color w:val="auto"/>
                <w:sz w:val="18"/>
                <w:szCs w:val="18"/>
              </w:rPr>
              <w:t xml:space="preserve">8 </w:t>
            </w:r>
            <w:r w:rsidR="00346382">
              <w:rPr>
                <w:rFonts w:ascii="Arial" w:hAnsi="Arial" w:cs="Arial"/>
                <w:color w:val="auto"/>
                <w:sz w:val="18"/>
                <w:szCs w:val="18"/>
              </w:rPr>
              <w:t>(</w:t>
            </w:r>
            <w:r w:rsidR="005821F6">
              <w:rPr>
                <w:rFonts w:ascii="Arial" w:hAnsi="Arial" w:cs="Arial"/>
                <w:color w:val="auto"/>
                <w:sz w:val="18"/>
                <w:szCs w:val="18"/>
              </w:rPr>
              <w:t>Appendix</w:t>
            </w:r>
            <w:r w:rsidR="00346382">
              <w:rPr>
                <w:rFonts w:ascii="Arial" w:hAnsi="Arial" w:cs="Arial"/>
                <w:color w:val="auto"/>
                <w:sz w:val="18"/>
                <w:szCs w:val="18"/>
              </w:rPr>
              <w:t>)</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855C3DC" w:rsidR="00FB3483" w:rsidRPr="00930A31" w:rsidRDefault="0051097F" w:rsidP="001A3477">
            <w:pPr>
              <w:pStyle w:val="Default"/>
              <w:spacing w:before="40" w:after="40"/>
              <w:rPr>
                <w:rFonts w:ascii="Arial" w:hAnsi="Arial" w:cs="Arial"/>
                <w:color w:val="auto"/>
                <w:sz w:val="18"/>
                <w:szCs w:val="18"/>
              </w:rPr>
            </w:pPr>
            <w:r>
              <w:rPr>
                <w:rFonts w:ascii="Arial" w:hAnsi="Arial" w:cs="Arial"/>
                <w:color w:val="auto"/>
                <w:sz w:val="18"/>
                <w:szCs w:val="18"/>
              </w:rPr>
              <w:t>10,</w:t>
            </w:r>
            <w:r w:rsidR="00150195">
              <w:rPr>
                <w:rFonts w:ascii="Arial" w:hAnsi="Arial" w:cs="Arial"/>
                <w:color w:val="auto"/>
                <w:sz w:val="18"/>
                <w:szCs w:val="18"/>
              </w:rPr>
              <w:t>9</w:t>
            </w:r>
            <w:r w:rsidR="00EA5665">
              <w:rPr>
                <w:rFonts w:ascii="Arial" w:hAnsi="Arial" w:cs="Arial"/>
                <w:color w:val="auto"/>
                <w:sz w:val="18"/>
                <w:szCs w:val="18"/>
              </w:rPr>
              <w:t xml:space="preserve"> (Appendix)</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7DC2C381" w:rsidR="00077B44" w:rsidRPr="00930A31" w:rsidRDefault="00C015A4" w:rsidP="007F040C">
            <w:pPr>
              <w:pStyle w:val="Default"/>
              <w:spacing w:before="40" w:after="40"/>
              <w:rPr>
                <w:rFonts w:ascii="Arial" w:hAnsi="Arial" w:cs="Arial"/>
                <w:color w:val="auto"/>
                <w:sz w:val="18"/>
                <w:szCs w:val="18"/>
              </w:rPr>
            </w:pPr>
            <w:r>
              <w:rPr>
                <w:rFonts w:ascii="Arial" w:hAnsi="Arial" w:cs="Arial"/>
                <w:color w:val="auto"/>
                <w:sz w:val="18"/>
                <w:szCs w:val="18"/>
              </w:rPr>
              <w:t>10</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35EF27C2" w:rsidR="00930A31" w:rsidRPr="00930A31" w:rsidRDefault="001E5107" w:rsidP="000D6B70">
            <w:pPr>
              <w:pStyle w:val="Default"/>
              <w:spacing w:before="40" w:after="40"/>
              <w:rPr>
                <w:rFonts w:ascii="Arial" w:hAnsi="Arial" w:cs="Arial"/>
                <w:color w:val="auto"/>
                <w:sz w:val="18"/>
                <w:szCs w:val="18"/>
              </w:rPr>
            </w:pPr>
            <w:r>
              <w:rPr>
                <w:rFonts w:ascii="Arial" w:hAnsi="Arial" w:cs="Arial"/>
                <w:color w:val="auto"/>
                <w:sz w:val="18"/>
                <w:szCs w:val="18"/>
              </w:rPr>
              <w:t>1</w:t>
            </w:r>
            <w:r w:rsidR="000D6B70">
              <w:rPr>
                <w:rFonts w:ascii="Arial" w:hAnsi="Arial" w:cs="Arial"/>
                <w:color w:val="auto"/>
                <w:sz w:val="18"/>
                <w:szCs w:val="18"/>
              </w:rPr>
              <w:t>1</w:t>
            </w:r>
            <w:r w:rsidR="00D97E52">
              <w:rPr>
                <w:rFonts w:ascii="Arial" w:hAnsi="Arial" w:cs="Arial"/>
                <w:color w:val="auto"/>
                <w:sz w:val="18"/>
                <w:szCs w:val="18"/>
              </w:rPr>
              <w:t>-1</w:t>
            </w:r>
            <w:r w:rsidR="000D6B70">
              <w:rPr>
                <w:rFonts w:ascii="Arial" w:hAnsi="Arial" w:cs="Arial"/>
                <w:color w:val="auto"/>
                <w:sz w:val="18"/>
                <w:szCs w:val="18"/>
              </w:rPr>
              <w:t>5</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6209B200" w:rsidR="00930A31" w:rsidRPr="00930A31" w:rsidRDefault="00DC3F26" w:rsidP="00BB3582">
            <w:pPr>
              <w:pStyle w:val="Default"/>
              <w:spacing w:before="40" w:after="40"/>
              <w:rPr>
                <w:rFonts w:ascii="Arial" w:hAnsi="Arial" w:cs="Arial"/>
                <w:color w:val="auto"/>
                <w:sz w:val="18"/>
                <w:szCs w:val="18"/>
              </w:rPr>
            </w:pPr>
            <w:r>
              <w:rPr>
                <w:rFonts w:ascii="Arial" w:hAnsi="Arial" w:cs="Arial"/>
                <w:color w:val="auto"/>
                <w:sz w:val="18"/>
                <w:szCs w:val="18"/>
              </w:rPr>
              <w:t>15-</w:t>
            </w:r>
            <w:r w:rsidR="00A35D3A">
              <w:rPr>
                <w:rFonts w:ascii="Arial" w:hAnsi="Arial" w:cs="Arial"/>
                <w:color w:val="auto"/>
                <w:sz w:val="18"/>
                <w:szCs w:val="18"/>
              </w:rPr>
              <w:t>1</w:t>
            </w:r>
            <w:r w:rsidR="00BA66B9">
              <w:rPr>
                <w:rFonts w:ascii="Arial" w:hAnsi="Arial" w:cs="Arial"/>
                <w:color w:val="auto"/>
                <w:sz w:val="18"/>
                <w:szCs w:val="18"/>
              </w:rPr>
              <w:t>6</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2B932AEB" w:rsidR="00930A31" w:rsidRPr="00930A31" w:rsidRDefault="00223FDC" w:rsidP="00BA66B9">
            <w:pPr>
              <w:pStyle w:val="Default"/>
              <w:spacing w:before="40" w:after="40"/>
              <w:rPr>
                <w:rFonts w:ascii="Arial" w:hAnsi="Arial" w:cs="Arial"/>
                <w:color w:val="auto"/>
                <w:sz w:val="18"/>
                <w:szCs w:val="18"/>
              </w:rPr>
            </w:pPr>
            <w:r>
              <w:rPr>
                <w:rFonts w:ascii="Arial" w:hAnsi="Arial" w:cs="Arial"/>
                <w:color w:val="auto"/>
                <w:sz w:val="18"/>
                <w:szCs w:val="18"/>
              </w:rPr>
              <w:t>15-</w:t>
            </w:r>
            <w:r w:rsidR="001E1EFB">
              <w:rPr>
                <w:rFonts w:ascii="Arial" w:hAnsi="Arial" w:cs="Arial"/>
                <w:color w:val="auto"/>
                <w:sz w:val="18"/>
                <w:szCs w:val="18"/>
              </w:rPr>
              <w:t>1</w:t>
            </w:r>
            <w:r w:rsidR="00BA66B9">
              <w:rPr>
                <w:rFonts w:ascii="Arial" w:hAnsi="Arial" w:cs="Arial"/>
                <w:color w:val="auto"/>
                <w:sz w:val="18"/>
                <w:szCs w:val="18"/>
              </w:rPr>
              <w:t>6</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66B329E4" w:rsidR="00930A31" w:rsidRPr="00930A31" w:rsidRDefault="00F335ED" w:rsidP="008C2C8C">
            <w:pPr>
              <w:pStyle w:val="Default"/>
              <w:spacing w:before="40" w:after="40"/>
              <w:rPr>
                <w:rFonts w:ascii="Arial" w:hAnsi="Arial" w:cs="Arial"/>
                <w:color w:val="auto"/>
                <w:sz w:val="18"/>
                <w:szCs w:val="18"/>
              </w:rPr>
            </w:pPr>
            <w:r>
              <w:rPr>
                <w:rFonts w:ascii="Arial" w:hAnsi="Arial" w:cs="Arial"/>
                <w:color w:val="auto"/>
                <w:sz w:val="18"/>
                <w:szCs w:val="18"/>
              </w:rPr>
              <w:t>1</w:t>
            </w:r>
            <w:r w:rsidR="00A75DEB">
              <w:rPr>
                <w:rFonts w:ascii="Arial" w:hAnsi="Arial" w:cs="Arial"/>
                <w:color w:val="auto"/>
                <w:sz w:val="18"/>
                <w:szCs w:val="18"/>
              </w:rPr>
              <w:t>6</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47992723" w:rsidR="00930A31" w:rsidRPr="00930A31" w:rsidRDefault="00016B99"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24756">
              <w:rPr>
                <w:rFonts w:ascii="Arial" w:hAnsi="Arial" w:cs="Arial"/>
                <w:color w:val="auto"/>
                <w:sz w:val="18"/>
                <w:szCs w:val="18"/>
              </w:rPr>
              <w:t>,3 (title)</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66E9972F" w:rsidR="00930A31" w:rsidRPr="00930A31" w:rsidRDefault="00CE1C2F" w:rsidP="00077B44">
            <w:pPr>
              <w:pStyle w:val="Default"/>
              <w:spacing w:before="40" w:after="40"/>
              <w:rPr>
                <w:rFonts w:ascii="Arial" w:hAnsi="Arial" w:cs="Arial"/>
                <w:color w:val="auto"/>
                <w:sz w:val="18"/>
                <w:szCs w:val="18"/>
              </w:rPr>
            </w:pPr>
            <w:r>
              <w:rPr>
                <w:rFonts w:ascii="Arial" w:hAnsi="Arial" w:cs="Arial"/>
                <w:color w:val="auto"/>
                <w:sz w:val="18"/>
                <w:szCs w:val="18"/>
              </w:rPr>
              <w:t>3</w:t>
            </w:r>
            <w:r w:rsidR="00724756">
              <w:rPr>
                <w:rFonts w:ascii="Arial" w:hAnsi="Arial" w:cs="Arial"/>
                <w:color w:val="auto"/>
                <w:sz w:val="18"/>
                <w:szCs w:val="18"/>
              </w:rPr>
              <w:t>,3 (title)</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BD1B3E3" w:rsidR="00930A31" w:rsidRPr="00930A31" w:rsidRDefault="00087ED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6F06682B" w:rsidR="00077B44" w:rsidRPr="00930A31" w:rsidRDefault="004B47E9" w:rsidP="00077B44">
            <w:pPr>
              <w:pStyle w:val="Default"/>
              <w:spacing w:before="40" w:after="40"/>
              <w:rPr>
                <w:rFonts w:ascii="Arial" w:hAnsi="Arial" w:cs="Arial"/>
                <w:color w:val="auto"/>
                <w:sz w:val="18"/>
                <w:szCs w:val="18"/>
              </w:rPr>
            </w:pPr>
            <w:r>
              <w:rPr>
                <w:rFonts w:ascii="Arial" w:hAnsi="Arial" w:cs="Arial"/>
                <w:color w:val="auto"/>
                <w:sz w:val="18"/>
                <w:szCs w:val="18"/>
              </w:rPr>
              <w:t>2 (title)</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0FF21D16" w:rsidR="00077B44" w:rsidRPr="00930A31" w:rsidRDefault="00AB4CDE" w:rsidP="00AF5567">
            <w:pPr>
              <w:pStyle w:val="Default"/>
              <w:spacing w:before="40" w:after="40"/>
              <w:rPr>
                <w:rFonts w:ascii="Arial" w:hAnsi="Arial" w:cs="Arial"/>
                <w:color w:val="auto"/>
                <w:sz w:val="18"/>
                <w:szCs w:val="18"/>
              </w:rPr>
            </w:pPr>
            <w:r>
              <w:rPr>
                <w:rFonts w:ascii="Arial" w:hAnsi="Arial" w:cs="Arial"/>
                <w:color w:val="auto"/>
                <w:sz w:val="18"/>
                <w:szCs w:val="18"/>
              </w:rPr>
              <w:t>2</w:t>
            </w:r>
            <w:r w:rsidR="007C03DA">
              <w:rPr>
                <w:rFonts w:ascii="Arial" w:hAnsi="Arial" w:cs="Arial"/>
                <w:color w:val="auto"/>
                <w:sz w:val="18"/>
                <w:szCs w:val="18"/>
              </w:rPr>
              <w:t>-3</w:t>
            </w:r>
            <w:r>
              <w:rPr>
                <w:rFonts w:ascii="Arial" w:hAnsi="Arial" w:cs="Arial"/>
                <w:color w:val="auto"/>
                <w:sz w:val="18"/>
                <w:szCs w:val="18"/>
              </w:rPr>
              <w:t xml:space="preserve"> (title)</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tcPr>
          <w:p w14:paraId="442C99F1" w14:textId="7C85631D" w:rsidR="00077B44" w:rsidRPr="00930A31" w:rsidRDefault="001928F5" w:rsidP="00077B44">
            <w:pPr>
              <w:pStyle w:val="Default"/>
              <w:spacing w:before="40" w:after="40"/>
              <w:rPr>
                <w:rFonts w:ascii="Arial" w:hAnsi="Arial" w:cs="Arial"/>
                <w:color w:val="auto"/>
                <w:sz w:val="18"/>
                <w:szCs w:val="18"/>
              </w:rPr>
            </w:pPr>
            <w:r>
              <w:rPr>
                <w:rFonts w:ascii="Arial" w:hAnsi="Arial" w:cs="Arial"/>
                <w:color w:val="auto"/>
                <w:sz w:val="18"/>
                <w:szCs w:val="18"/>
              </w:rPr>
              <w:t>7,</w:t>
            </w:r>
            <w:bookmarkStart w:id="0" w:name="_GoBack"/>
            <w:bookmarkEnd w:id="0"/>
            <w:r w:rsidR="002002EC">
              <w:rPr>
                <w:rFonts w:ascii="Arial" w:hAnsi="Arial" w:cs="Arial"/>
                <w:color w:val="auto"/>
                <w:sz w:val="18"/>
                <w:szCs w:val="18"/>
              </w:rPr>
              <w:t>2 (title)</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7"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8"/>
      <w:footerReference w:type="even" r:id="rId9"/>
      <w:foot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08DB03AA" w14:textId="77777777" w:rsidR="00B11FDF" w:rsidRDefault="00B11FDF">
      <w:r>
        <w:separator/>
      </w:r>
    </w:p>
  </w:endnote>
  <w:endnote w:type="continuationSeparator" w:id="0">
    <w:p w14:paraId="04362A54" w14:textId="77777777" w:rsidR="00B11FDF" w:rsidRDefault="00B11FD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Calibri">
    <w:panose1 w:val="020F0502020204030204"/>
    <w:charset w:val="00"/>
    <w:family w:val="auto"/>
    <w:pitch w:val="variable"/>
    <w:sig w:usb0="E10002FF" w:usb1="4000ACFF" w:usb2="00000009" w:usb3="00000000" w:csb0="0000019F" w:csb1="00000000"/>
  </w:font>
  <w:font w:name="游明朝">
    <w:panose1 w:val="00000000000000000000"/>
    <w:charset w:val="80"/>
    <w:family w:val="roman"/>
    <w:notTrueType/>
    <w:pitch w:val="default"/>
  </w:font>
  <w:font w:name="Arial">
    <w:panose1 w:val="020B0604020202020204"/>
    <w:charset w:val="00"/>
    <w:family w:val="auto"/>
    <w:pitch w:val="variable"/>
    <w:sig w:usb0="E0002AFF" w:usb1="C0007843" w:usb2="00000009" w:usb3="00000000" w:csb0="000001FF" w:csb1="00000000"/>
  </w:font>
  <w:font w:name="Lucida Sans">
    <w:panose1 w:val="020B0602030504020204"/>
    <w:charset w:val="00"/>
    <w:family w:val="auto"/>
    <w:pitch w:val="variable"/>
    <w:sig w:usb0="00000003" w:usb1="00000000" w:usb2="00000000" w:usb3="00000000" w:csb0="00000001" w:csb1="00000000"/>
  </w:font>
  <w:font w:name="游ゴシック Light">
    <w:altName w:val="Times New Roman"/>
    <w:panose1 w:val="00000000000000000000"/>
    <w:charset w:val="80"/>
    <w:family w:val="roman"/>
    <w:notTrueType/>
    <w:pitch w:val="default"/>
  </w:font>
  <w:font w:name="Calibri Light">
    <w:altName w:val="Tahoma"/>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5C33640B" w14:textId="77777777" w:rsidR="00B11FDF" w:rsidRDefault="00B11FDF" w:rsidP="00B11F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23E325F1" w14:textId="77777777" w:rsidR="00B11FDF" w:rsidRDefault="00B11FDF" w:rsidP="00FE1847">
    <w:pPr>
      <w:pStyle w:val="Footer"/>
      <w:ind w:right="360"/>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47DE39CB" w14:textId="77777777" w:rsidR="00B11FDF" w:rsidRDefault="00B11FDF" w:rsidP="00B11FDF">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1928F5">
      <w:rPr>
        <w:rStyle w:val="PageNumber"/>
        <w:noProof/>
      </w:rPr>
      <w:t>3</w:t>
    </w:r>
    <w:r>
      <w:rPr>
        <w:rStyle w:val="PageNumber"/>
      </w:rPr>
      <w:fldChar w:fldCharType="end"/>
    </w:r>
  </w:p>
  <w:p w14:paraId="08EB59BC" w14:textId="77777777" w:rsidR="00B11FDF" w:rsidRDefault="00B11FDF" w:rsidP="00FE1847">
    <w:pPr>
      <w:pStyle w:val="Footer"/>
      <w:ind w:right="360"/>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82F5405" w14:textId="77777777" w:rsidR="00B11FDF" w:rsidRDefault="00B11FDF">
      <w:r>
        <w:separator/>
      </w:r>
    </w:p>
  </w:footnote>
  <w:footnote w:type="continuationSeparator" w:id="0">
    <w:p w14:paraId="1AA3CE1E" w14:textId="77777777" w:rsidR="00B11FDF" w:rsidRDefault="00B11FDF">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mv">
  <w:p w14:paraId="7F1470B6" w14:textId="56B5B2BA" w:rsidR="00B11FDF" w:rsidRPr="00930A31" w:rsidRDefault="001928F5"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251657728" wrapcoords="-450 0 -450 21109 21600 21109 21600 0 -450 0">
          <v:imagedata r:id="rId1" o:title=""/>
        </v:shape>
      </w:pict>
    </w:r>
    <w:r w:rsidR="00B11FDF" w:rsidRPr="00930A31">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4"/>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3"/>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
  <w:rsids>
    <w:rsidRoot w:val="00256BAF"/>
    <w:rsid w:val="000107AB"/>
    <w:rsid w:val="0001103E"/>
    <w:rsid w:val="00016B99"/>
    <w:rsid w:val="00024D9E"/>
    <w:rsid w:val="000360E7"/>
    <w:rsid w:val="0006624A"/>
    <w:rsid w:val="00071EAB"/>
    <w:rsid w:val="00077B44"/>
    <w:rsid w:val="00081B78"/>
    <w:rsid w:val="00083099"/>
    <w:rsid w:val="00087ED1"/>
    <w:rsid w:val="00094297"/>
    <w:rsid w:val="00095395"/>
    <w:rsid w:val="00096472"/>
    <w:rsid w:val="000A6D16"/>
    <w:rsid w:val="000D1C86"/>
    <w:rsid w:val="000D5E71"/>
    <w:rsid w:val="000D6B70"/>
    <w:rsid w:val="000D7A24"/>
    <w:rsid w:val="000D7FCA"/>
    <w:rsid w:val="000E0B61"/>
    <w:rsid w:val="000F68D4"/>
    <w:rsid w:val="000F6CEE"/>
    <w:rsid w:val="000F7206"/>
    <w:rsid w:val="001026E2"/>
    <w:rsid w:val="00107D51"/>
    <w:rsid w:val="00126D6D"/>
    <w:rsid w:val="00150195"/>
    <w:rsid w:val="00152CDB"/>
    <w:rsid w:val="00163654"/>
    <w:rsid w:val="0018323E"/>
    <w:rsid w:val="0018527B"/>
    <w:rsid w:val="001909CD"/>
    <w:rsid w:val="00190C83"/>
    <w:rsid w:val="00191147"/>
    <w:rsid w:val="001928F5"/>
    <w:rsid w:val="001A09E1"/>
    <w:rsid w:val="001A3477"/>
    <w:rsid w:val="001A4FE0"/>
    <w:rsid w:val="001A5761"/>
    <w:rsid w:val="001B49C5"/>
    <w:rsid w:val="001C386F"/>
    <w:rsid w:val="001E1EFB"/>
    <w:rsid w:val="001E5107"/>
    <w:rsid w:val="002002EC"/>
    <w:rsid w:val="002102FA"/>
    <w:rsid w:val="00222B3B"/>
    <w:rsid w:val="00223CEA"/>
    <w:rsid w:val="00223FDC"/>
    <w:rsid w:val="002340AB"/>
    <w:rsid w:val="00246C93"/>
    <w:rsid w:val="00252AF7"/>
    <w:rsid w:val="00256BAF"/>
    <w:rsid w:val="002707E4"/>
    <w:rsid w:val="0027613F"/>
    <w:rsid w:val="002A07F7"/>
    <w:rsid w:val="002A2A06"/>
    <w:rsid w:val="002A534E"/>
    <w:rsid w:val="002B4ABD"/>
    <w:rsid w:val="002C2658"/>
    <w:rsid w:val="002C5C26"/>
    <w:rsid w:val="002C7529"/>
    <w:rsid w:val="002D5AC1"/>
    <w:rsid w:val="002E0182"/>
    <w:rsid w:val="002F4888"/>
    <w:rsid w:val="002F7437"/>
    <w:rsid w:val="0030260C"/>
    <w:rsid w:val="003103C2"/>
    <w:rsid w:val="0031100D"/>
    <w:rsid w:val="00313D70"/>
    <w:rsid w:val="003156E7"/>
    <w:rsid w:val="00323059"/>
    <w:rsid w:val="003245EE"/>
    <w:rsid w:val="00344C7A"/>
    <w:rsid w:val="00346382"/>
    <w:rsid w:val="00346724"/>
    <w:rsid w:val="00347641"/>
    <w:rsid w:val="003516AD"/>
    <w:rsid w:val="00363B8D"/>
    <w:rsid w:val="00364758"/>
    <w:rsid w:val="00374554"/>
    <w:rsid w:val="003760FB"/>
    <w:rsid w:val="00380536"/>
    <w:rsid w:val="0038298D"/>
    <w:rsid w:val="0038443D"/>
    <w:rsid w:val="003A4995"/>
    <w:rsid w:val="003A5D7C"/>
    <w:rsid w:val="003B3C63"/>
    <w:rsid w:val="003B79FF"/>
    <w:rsid w:val="003C240F"/>
    <w:rsid w:val="003C5E02"/>
    <w:rsid w:val="003C69F6"/>
    <w:rsid w:val="00400A0B"/>
    <w:rsid w:val="0040299C"/>
    <w:rsid w:val="00432191"/>
    <w:rsid w:val="00443C1D"/>
    <w:rsid w:val="00443C83"/>
    <w:rsid w:val="00460439"/>
    <w:rsid w:val="00461576"/>
    <w:rsid w:val="00462B5B"/>
    <w:rsid w:val="004651B6"/>
    <w:rsid w:val="00485AD1"/>
    <w:rsid w:val="004B3D9E"/>
    <w:rsid w:val="004B47E9"/>
    <w:rsid w:val="004B53A1"/>
    <w:rsid w:val="004B6EF2"/>
    <w:rsid w:val="004C1685"/>
    <w:rsid w:val="004C36E9"/>
    <w:rsid w:val="004C4667"/>
    <w:rsid w:val="004D1F31"/>
    <w:rsid w:val="004F0F66"/>
    <w:rsid w:val="005078EE"/>
    <w:rsid w:val="0051097F"/>
    <w:rsid w:val="00514F23"/>
    <w:rsid w:val="00521C86"/>
    <w:rsid w:val="0054098C"/>
    <w:rsid w:val="005466BC"/>
    <w:rsid w:val="00550BF1"/>
    <w:rsid w:val="005644BB"/>
    <w:rsid w:val="0056516D"/>
    <w:rsid w:val="005731C2"/>
    <w:rsid w:val="005821F6"/>
    <w:rsid w:val="00583617"/>
    <w:rsid w:val="0059028D"/>
    <w:rsid w:val="0059362E"/>
    <w:rsid w:val="005979B8"/>
    <w:rsid w:val="005D4DA7"/>
    <w:rsid w:val="005D5215"/>
    <w:rsid w:val="005E5863"/>
    <w:rsid w:val="005F613F"/>
    <w:rsid w:val="005F67A9"/>
    <w:rsid w:val="00604ACC"/>
    <w:rsid w:val="00621BDC"/>
    <w:rsid w:val="006341E1"/>
    <w:rsid w:val="00644ADE"/>
    <w:rsid w:val="00656CB4"/>
    <w:rsid w:val="00662FD7"/>
    <w:rsid w:val="00685E1E"/>
    <w:rsid w:val="00697F4F"/>
    <w:rsid w:val="006A71DC"/>
    <w:rsid w:val="006A748B"/>
    <w:rsid w:val="006B7378"/>
    <w:rsid w:val="006E59FD"/>
    <w:rsid w:val="006E5FE2"/>
    <w:rsid w:val="006F2FFA"/>
    <w:rsid w:val="006F3BA6"/>
    <w:rsid w:val="00710EF8"/>
    <w:rsid w:val="007244E7"/>
    <w:rsid w:val="00724756"/>
    <w:rsid w:val="00726794"/>
    <w:rsid w:val="00753ED9"/>
    <w:rsid w:val="00756808"/>
    <w:rsid w:val="0077211A"/>
    <w:rsid w:val="0077253C"/>
    <w:rsid w:val="007775A3"/>
    <w:rsid w:val="007945A7"/>
    <w:rsid w:val="007A461F"/>
    <w:rsid w:val="007A631F"/>
    <w:rsid w:val="007B60E3"/>
    <w:rsid w:val="007C03DA"/>
    <w:rsid w:val="007D1BB8"/>
    <w:rsid w:val="007F040C"/>
    <w:rsid w:val="007F6496"/>
    <w:rsid w:val="00801EC5"/>
    <w:rsid w:val="00804426"/>
    <w:rsid w:val="008412D5"/>
    <w:rsid w:val="008435B4"/>
    <w:rsid w:val="00843EA5"/>
    <w:rsid w:val="008458F0"/>
    <w:rsid w:val="008531AF"/>
    <w:rsid w:val="00857254"/>
    <w:rsid w:val="008572FE"/>
    <w:rsid w:val="008609A6"/>
    <w:rsid w:val="00870F05"/>
    <w:rsid w:val="00874EBA"/>
    <w:rsid w:val="00880534"/>
    <w:rsid w:val="008941F6"/>
    <w:rsid w:val="008A2779"/>
    <w:rsid w:val="008A3EAE"/>
    <w:rsid w:val="008C0D55"/>
    <w:rsid w:val="008C2C8C"/>
    <w:rsid w:val="008D57F7"/>
    <w:rsid w:val="008E2C91"/>
    <w:rsid w:val="008E4DD0"/>
    <w:rsid w:val="009166E3"/>
    <w:rsid w:val="00917395"/>
    <w:rsid w:val="00930A31"/>
    <w:rsid w:val="00947707"/>
    <w:rsid w:val="00973FFA"/>
    <w:rsid w:val="00974D28"/>
    <w:rsid w:val="00980E0D"/>
    <w:rsid w:val="00982529"/>
    <w:rsid w:val="009827E5"/>
    <w:rsid w:val="009845A4"/>
    <w:rsid w:val="00992BE4"/>
    <w:rsid w:val="00992FD1"/>
    <w:rsid w:val="0099335E"/>
    <w:rsid w:val="00995EB9"/>
    <w:rsid w:val="009C7B1A"/>
    <w:rsid w:val="009D28A2"/>
    <w:rsid w:val="009E2975"/>
    <w:rsid w:val="00A052F3"/>
    <w:rsid w:val="00A1786B"/>
    <w:rsid w:val="00A178A5"/>
    <w:rsid w:val="00A215D2"/>
    <w:rsid w:val="00A27457"/>
    <w:rsid w:val="00A276A8"/>
    <w:rsid w:val="00A35D3A"/>
    <w:rsid w:val="00A37231"/>
    <w:rsid w:val="00A43005"/>
    <w:rsid w:val="00A45B8A"/>
    <w:rsid w:val="00A5145F"/>
    <w:rsid w:val="00A678D4"/>
    <w:rsid w:val="00A75DEB"/>
    <w:rsid w:val="00A86593"/>
    <w:rsid w:val="00A9080E"/>
    <w:rsid w:val="00A90DA2"/>
    <w:rsid w:val="00A9657F"/>
    <w:rsid w:val="00AA2025"/>
    <w:rsid w:val="00AB4CDE"/>
    <w:rsid w:val="00AB5592"/>
    <w:rsid w:val="00AB77FA"/>
    <w:rsid w:val="00AB79CE"/>
    <w:rsid w:val="00AC4A7E"/>
    <w:rsid w:val="00AD313E"/>
    <w:rsid w:val="00AE4BBD"/>
    <w:rsid w:val="00AE7985"/>
    <w:rsid w:val="00AF5567"/>
    <w:rsid w:val="00B00A1C"/>
    <w:rsid w:val="00B06B42"/>
    <w:rsid w:val="00B11FDF"/>
    <w:rsid w:val="00B13A5F"/>
    <w:rsid w:val="00B258CF"/>
    <w:rsid w:val="00B362FD"/>
    <w:rsid w:val="00B3661C"/>
    <w:rsid w:val="00B37477"/>
    <w:rsid w:val="00B4505F"/>
    <w:rsid w:val="00B51910"/>
    <w:rsid w:val="00B804DC"/>
    <w:rsid w:val="00B80797"/>
    <w:rsid w:val="00B8095F"/>
    <w:rsid w:val="00B94A14"/>
    <w:rsid w:val="00BA20BE"/>
    <w:rsid w:val="00BA2BC1"/>
    <w:rsid w:val="00BA66B9"/>
    <w:rsid w:val="00BB1CC4"/>
    <w:rsid w:val="00BB2843"/>
    <w:rsid w:val="00BB2F33"/>
    <w:rsid w:val="00BB3582"/>
    <w:rsid w:val="00BD1440"/>
    <w:rsid w:val="00BF5F4A"/>
    <w:rsid w:val="00C015A4"/>
    <w:rsid w:val="00C0787C"/>
    <w:rsid w:val="00C15212"/>
    <w:rsid w:val="00C17FB5"/>
    <w:rsid w:val="00C22710"/>
    <w:rsid w:val="00C30E7E"/>
    <w:rsid w:val="00C32011"/>
    <w:rsid w:val="00C41335"/>
    <w:rsid w:val="00C42ACE"/>
    <w:rsid w:val="00C475E5"/>
    <w:rsid w:val="00C61F3B"/>
    <w:rsid w:val="00C67534"/>
    <w:rsid w:val="00C747C6"/>
    <w:rsid w:val="00C77D0B"/>
    <w:rsid w:val="00C8236D"/>
    <w:rsid w:val="00C955D3"/>
    <w:rsid w:val="00CA07D9"/>
    <w:rsid w:val="00CB7C9B"/>
    <w:rsid w:val="00CC2B9F"/>
    <w:rsid w:val="00CE1C2F"/>
    <w:rsid w:val="00CF06F7"/>
    <w:rsid w:val="00CF0A60"/>
    <w:rsid w:val="00CF658D"/>
    <w:rsid w:val="00D04E17"/>
    <w:rsid w:val="00D20356"/>
    <w:rsid w:val="00D269DE"/>
    <w:rsid w:val="00D3262A"/>
    <w:rsid w:val="00D3470E"/>
    <w:rsid w:val="00D452F0"/>
    <w:rsid w:val="00D47E3A"/>
    <w:rsid w:val="00D50CED"/>
    <w:rsid w:val="00D52605"/>
    <w:rsid w:val="00D52B1E"/>
    <w:rsid w:val="00D660DE"/>
    <w:rsid w:val="00D82C3B"/>
    <w:rsid w:val="00D93588"/>
    <w:rsid w:val="00D95D84"/>
    <w:rsid w:val="00D97E52"/>
    <w:rsid w:val="00DC3F26"/>
    <w:rsid w:val="00DC4F19"/>
    <w:rsid w:val="00E02415"/>
    <w:rsid w:val="00E0768C"/>
    <w:rsid w:val="00E11E55"/>
    <w:rsid w:val="00E23E4B"/>
    <w:rsid w:val="00E324A8"/>
    <w:rsid w:val="00E359B1"/>
    <w:rsid w:val="00E462DA"/>
    <w:rsid w:val="00E5587D"/>
    <w:rsid w:val="00E66E3A"/>
    <w:rsid w:val="00E75111"/>
    <w:rsid w:val="00E83D6E"/>
    <w:rsid w:val="00EA5665"/>
    <w:rsid w:val="00EB3C2B"/>
    <w:rsid w:val="00EB610E"/>
    <w:rsid w:val="00EC60A0"/>
    <w:rsid w:val="00ED2578"/>
    <w:rsid w:val="00EF233D"/>
    <w:rsid w:val="00F243C2"/>
    <w:rsid w:val="00F271C0"/>
    <w:rsid w:val="00F32D4B"/>
    <w:rsid w:val="00F331E7"/>
    <w:rsid w:val="00F335ED"/>
    <w:rsid w:val="00F429BF"/>
    <w:rsid w:val="00F44D8B"/>
    <w:rsid w:val="00F532A3"/>
    <w:rsid w:val="00F658EB"/>
    <w:rsid w:val="00F67C14"/>
    <w:rsid w:val="00F76D6F"/>
    <w:rsid w:val="00F91277"/>
    <w:rsid w:val="00F9699F"/>
    <w:rsid w:val="00FA2229"/>
    <w:rsid w:val="00FB3483"/>
    <w:rsid w:val="00FE1847"/>
  </w:rsids>
  <m:mathPr>
    <m:mathFont m:val="Cambria Math"/>
    <m:brkBin m:val="before"/>
    <m:brkBinSub m:val="--"/>
    <m:smallFrac m:val="0"/>
    <m:dispDef/>
    <m:lMargin m:val="0"/>
    <m:rMargin m:val="0"/>
    <m:defJc m:val="centerGroup"/>
    <m:wrapIndent m:val="1440"/>
    <m:intLim m:val="subSup"/>
    <m:naryLim m:val="undOvr"/>
  </m:mathPr>
  <w:themeFontLang w:val="en-AU"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3"/>
    <o:shapelayout v:ext="edit">
      <o:idmap v:ext="edit" data="1"/>
    </o:shapelayout>
  </w:shapeDefaults>
  <w:decimalSymbol w:val="."/>
  <w:listSeparator w:val=","/>
  <w14:docId w14:val="53ECB86B"/>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2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PageNumber">
    <w:name w:val="page number"/>
    <w:basedOn w:val="DefaultParagraphFont"/>
    <w:rsid w:val="00FE1847"/>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ja-JP"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doNotSaveAsSingleFile/>
</w:webSettings>
</file>

<file path=word/_rels/document.xml.rels><?xml version="1.0" encoding="UTF-8" standalone="yes"?>
<Relationships xmlns="http://schemas.openxmlformats.org/package/2006/relationships"><Relationship Id="rId11" Type="http://schemas.openxmlformats.org/officeDocument/2006/relationships/fontTable" Target="fontTable.xml"/><Relationship Id="rId12"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otnotes" Target="footnotes.xml"/><Relationship Id="rId6" Type="http://schemas.openxmlformats.org/officeDocument/2006/relationships/endnotes" Target="endnotes.xml"/><Relationship Id="rId7" Type="http://schemas.openxmlformats.org/officeDocument/2006/relationships/hyperlink" Target="http://www.prisma-statement.org/" TargetMode="External"/><Relationship Id="rId8" Type="http://schemas.openxmlformats.org/officeDocument/2006/relationships/header" Target="header1.xml"/><Relationship Id="rId9" Type="http://schemas.openxmlformats.org/officeDocument/2006/relationships/footer" Target="footer1.xml"/><Relationship Id="rId10" Type="http://schemas.openxmlformats.org/officeDocument/2006/relationships/footer" Target="footer2.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6</TotalTime>
  <Pages>3</Pages>
  <Words>1082</Words>
  <Characters>6173</Characters>
  <Application>Microsoft Macintosh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2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ggi L Wicaksana</cp:lastModifiedBy>
  <cp:revision>309</cp:revision>
  <cp:lastPrinted>2020-11-24T03:02:00Z</cp:lastPrinted>
  <dcterms:created xsi:type="dcterms:W3CDTF">2020-11-24T03:02:00Z</dcterms:created>
  <dcterms:modified xsi:type="dcterms:W3CDTF">2024-11-05T13:57:00Z</dcterms:modified>
</cp:coreProperties>
</file>